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earching date: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November 14, 2020</w:t>
      </w:r>
    </w:p>
    <w:p>
      <w:pPr>
        <w:widowControl/>
        <w:shd w:val="clear" w:color="auto" w:fill="FFFFFF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OVID Medline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(1946 to November Week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2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20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 n=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410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)：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 ankylosing spondylitis.mp. or exp Spondylitis, Ankylosing/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64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 exp SPONDYLITIS/ or spondylitis.mp. (3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30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 Spondylarthropathies.mp. or exp SPONDYLARTHROPATHIES/ or exp Arthritis,</w:t>
      </w:r>
    </w:p>
    <w:p>
      <w:pPr>
        <w:autoSpaceDE w:val="0"/>
        <w:autoSpaceDN w:val="0"/>
        <w:adjustRightInd w:val="0"/>
        <w:ind w:firstLine="240" w:firstLineChars="10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Psoriatic/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51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 (ankylos$ or spondyl$).tw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912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5 (bekhterev$ or bechterew$).tw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3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6 (Marie adj struempell$).tw. (7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7 1 or 2 or 3 or 4 or 5 or 6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604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8 "tumor necrosis factor-alpha".mp. or exp Tumor Necrosis Factor-alpha/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509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9 ("tumor necrosis factor-alpha" or "tumour necrosis factor-alpha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5999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0 tumor necrosis factor alpha antibody.mp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1 ("tumor necrosis factor-α" or "tumour necrosis factor-α").mp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279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2 ("tumo?r necrosis factor-alpha" or "tumo?r necrosis factor-α").ti,ab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017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3 ("tumor necrosis factor alpha antibody" or "tumo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mp.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4 ("tumo?r necrosis factor alpha antibody" or "tumo?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ti,ab.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5 ("tumo?r necrosis factor* inhibitor*" or "tumo?r necrosis factor* antibod*").ti,ab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17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6 ("tumour necrosis factor alpha antibody" or "tumou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mp. (42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7 ("tumor necrosis factor*" or "tumour necrosis factor*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9386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8 ("tumor necrosis factor antibody" or "tumour necrosis factor antibody").mp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hint="default" w:ascii="Times New Roman" w:hAnsi="Times New Roman" w:eastAsia="ArialUnicodeMS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1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9 "tumo?r necrosis factor?".ti,ab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051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0 ("tumo?r necrosis factor alpha antibody" or "tumo?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25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1 ("tumo?r necrosis factor* inhibitor*" or "tumo?r necrosis factor* antibod*").ti,ab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17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2 "anti-tumo?r necrosis factor*".ti,ab. (45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3 ("tumor necrosis factor antibody" or "tumour necrosis factor antibody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4 ("tumor necrosis factor* inhibitor*" or "tumour necrosis factor* inhibitor*").mp.</w:t>
      </w:r>
    </w:p>
    <w:p>
      <w:pPr>
        <w:autoSpaceDE w:val="0"/>
        <w:autoSpaceDN w:val="0"/>
        <w:adjustRightInd w:val="0"/>
        <w:ind w:firstLine="240" w:firstLineChars="10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64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5 "anti</w:t>
      </w:r>
      <w:r>
        <w:rPr>
          <w:rFonts w:hint="eastAsia" w:ascii="宋体" w:hAnsi="宋体" w:eastAsia="宋体" w:cs="宋体"/>
          <w:kern w:val="0"/>
          <w:sz w:val="24"/>
          <w:szCs w:val="24"/>
        </w:rPr>
        <w:t>‐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TNF</w:t>
      </w:r>
      <w:r>
        <w:rPr>
          <w:rFonts w:hint="eastAsia" w:ascii="宋体" w:hAnsi="宋体" w:eastAsia="宋体" w:cs="宋体"/>
          <w:kern w:val="0"/>
          <w:sz w:val="24"/>
          <w:szCs w:val="24"/>
        </w:rPr>
        <w:t>‐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alpha monoclonal antibod*".ti,ab. (0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6 anti tnf*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059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7 anti-tnf*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059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8 antitnf*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9 etanercept.mp. or exp ETANERCEPT/ (7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5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0 (TNFR:Fc or etanercept or p75-Fc or Enbrel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15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1 certolizumab pegol.mp. or exp Certolizumab Pegol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5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2 (certolizumab or CDP870 or Cimzia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3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3 golimumab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10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4 (golimumab or CNTO 148 or simponi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3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5 infliximab.mp. or exp INFLIXIMAB/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24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6 (infliximab or cA2 or TA-650 or remicade).ti,ab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777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7 adalimumab.mp. or exp ADALIMUMAB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22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8 (adalimumab or humira or d2e7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59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9 8 or 9 or 10 or 11 or 12 or 13 or 14 or 15 or 16 or 17 or 18 or 19 or 20 or 21 or</w:t>
      </w:r>
    </w:p>
    <w:p>
      <w:pPr>
        <w:autoSpaceDE w:val="0"/>
        <w:autoSpaceDN w:val="0"/>
        <w:adjustRightInd w:val="0"/>
        <w:ind w:left="105" w:leftChars="50" w:firstLine="120" w:firstLineChars="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2 or 23 or 24 or 25 or 26 or 27 or 28 or 29 or 30 or 31 or 32 or 33 or 34 or 35 or 36</w:t>
      </w:r>
    </w:p>
    <w:p>
      <w:pPr>
        <w:autoSpaceDE w:val="0"/>
        <w:autoSpaceDN w:val="0"/>
        <w:adjustRightInd w:val="0"/>
        <w:ind w:firstLine="240" w:firstLineChars="10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or 37 or 38 (3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002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0 exp Magnetic Resonance Imaging/ or nuclear magnetic resonance imaging.mp.</w:t>
      </w:r>
    </w:p>
    <w:p>
      <w:pPr>
        <w:autoSpaceDE w:val="0"/>
        <w:autoSpaceDN w:val="0"/>
        <w:adjustRightInd w:val="0"/>
        <w:ind w:firstLine="240" w:firstLineChars="10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4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011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1 (MR imag* or magnetic resonance imag* or MRI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5099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2 40 or 41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4266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3 7 and 39 and 42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1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widowControl/>
        <w:shd w:val="clear" w:color="auto" w:fill="FFFFFF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4 limit 43 to yr="2000 -Current"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1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</w:p>
    <w:p>
      <w:pPr>
        <w:rPr>
          <w:rFonts w:ascii="Times New Roman" w:hAnsi="Times New Roman" w:eastAsia="ArialUnicodeMS" w:cs="Times New Roman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OVID EMb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1974 to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vemb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ascii="Times New Roman" w:hAnsi="Times New Roman" w:cs="Times New Roman"/>
          <w:sz w:val="24"/>
          <w:szCs w:val="24"/>
          <w:lang w:val="en-GB"/>
        </w:rPr>
        <w:t>, n=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11</w:t>
      </w:r>
      <w:r>
        <w:rPr>
          <w:rFonts w:ascii="Times New Roman" w:hAnsi="Times New Roman" w:cs="Times New Roman"/>
          <w:sz w:val="24"/>
          <w:szCs w:val="24"/>
          <w:lang w:val="en-GB"/>
        </w:rPr>
        <w:t>):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 ankylosing spondylitis.mp. or exp ankylosing spondylitis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285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 spondylitis.mp. or exp spondylitis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654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 Spondylarthropathies.mp. or exp spondyloarthropathy/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832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 (ankylos$ or spondyl$).tw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2536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5 (bekhterev$ or bechterew$).tw. (6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6 (Marie adj struempell$).tw. (0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7 1 or 2 or 3 or 4 or 5 or 6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243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8 "tumor necrosis factor-alpha".mp. or exp tumor necrosis factor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5307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9 ("tumor necrosis factor-alpha" or "tumour necrosis factor-alpha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23919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0 tumor necrosis factor alpha antibody.mp. or exp tumor necrosis factor antibody/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11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1 ("tumo?r necrosis factor-alpha" or "tumo?r necrosis factor-α").ti,ab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299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2 ("tumor necrosis factor-α" or "tumour necrosis factor-α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1434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3 ("tumor necrosis factor alpha antibody" or "tumo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117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4 ("tumo?r necrosis factor alpha antibody" or "tumo?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1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5 ("tumo?r necrosis factor* inhibitor*" or "tumo?r necrosis factor* antibod*").ti,ab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8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6 ("tumour necrosis factor alpha antibody" or "tumou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mp. (5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7 ("tumor necrosis factor*" or "tumour necrosis factor*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1461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8 ("tumor necrosis factor antibody" or "tumour necrosis factor antibody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24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9 "tumo?r necrosis factor?".ti,ab.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353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0 ("tumo?r necrosis factor alpha antibody" or "tumo?r necrosis factor-α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antibody"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1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1 ("tumo?r necrosis factor* inhibitor*" or "tumo?r necrosis factor* antibod*").ti,ab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5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2 "anti-tumo?r necrosis factor*"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812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3 ("tumor necrosis factor antibody" or "tumour necrosis factor antibody").mp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248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4 ("tumor necrosis factor* inhibitor*" or "tumour necrosis factor* inhibitor*").mp.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71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5 "anti</w:t>
      </w:r>
      <w:r>
        <w:rPr>
          <w:rFonts w:hint="eastAsia" w:ascii="宋体" w:hAnsi="宋体" w:eastAsia="宋体" w:cs="宋体"/>
          <w:kern w:val="0"/>
          <w:sz w:val="24"/>
          <w:szCs w:val="24"/>
        </w:rPr>
        <w:t>‐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TNF</w:t>
      </w:r>
      <w:r>
        <w:rPr>
          <w:rFonts w:hint="eastAsia" w:ascii="宋体" w:hAnsi="宋体" w:eastAsia="宋体" w:cs="宋体"/>
          <w:kern w:val="0"/>
          <w:sz w:val="24"/>
          <w:szCs w:val="24"/>
        </w:rPr>
        <w:t>‐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alpha monoclonal antibod*".ti,ab. (1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6 anti tnf*.ti,ab.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866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7 anti-tnf*.ti,ab.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866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8 antitnf*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44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9 etanercept.mp. or exp etanercept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294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0 (TNFR:Fc or etanercept or p75-Fc or Enbrel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517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1 certolizumab pegol.mp. or exp certolizumab pegol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95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2 (certolizumab or CDP870 or Cimzia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45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3 golimumab.mp. or exp golimumab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40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4 (golimumab or CNTO 148 or simponi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87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5 infliximab.mp. or exp infliximab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290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6 (infliximab or cA2 or TA-650 or remicade).ti,ab.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0823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7 adalimumab.mp. or exp adalimumab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35347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8 (adalimumab or humira or d2e7).ti,ab. (15039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9 8 or 9 or 10 or 11 or 12 or 13 or 14 or 15 or 16 or 17 or 18 or 19 or 20 or 21 or</w:t>
      </w:r>
    </w:p>
    <w:p>
      <w:pPr>
        <w:autoSpaceDE w:val="0"/>
        <w:autoSpaceDN w:val="0"/>
        <w:adjustRightInd w:val="0"/>
        <w:ind w:left="315" w:left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22 or 23 or 24 or 25 or 26 or 27 or 28 or 29 or 30 or 31 or 32 or 33 or 34 or 35 or 36 or 37 or 38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546895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0 nuclear magnetic resonance imaging.mp. or exp nuclear magnetic resonance</w:t>
      </w:r>
    </w:p>
    <w:p>
      <w:pPr>
        <w:autoSpaceDE w:val="0"/>
        <w:autoSpaceDN w:val="0"/>
        <w:adjustRightInd w:val="0"/>
        <w:ind w:firstLine="360" w:firstLineChars="15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imaging/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9783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41 </w:t>
      </w:r>
      <w:bookmarkStart w:id="0" w:name="OLE_LINK1"/>
      <w:r>
        <w:rPr>
          <w:rFonts w:ascii="Times New Roman" w:hAnsi="Times New Roman" w:eastAsia="ArialUnicodeMS" w:cs="Times New Roman"/>
          <w:kern w:val="0"/>
          <w:sz w:val="24"/>
          <w:szCs w:val="24"/>
        </w:rPr>
        <w:t>(MR imag* or magnetic resonance imag* or MRI).ti,ab.</w:t>
      </w:r>
      <w:bookmarkEnd w:id="0"/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63786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2 40 or 41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05798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3 7 and 39 and 42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14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44 limit 43 to yr="2000 -Current" (1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91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  <w:bookmarkStart w:id="1" w:name="_GoBack"/>
      <w:bookmarkEnd w:id="1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chrane Library</w:t>
      </w:r>
      <w:r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67</w:t>
      </w:r>
      <w:r>
        <w:rPr>
          <w:rFonts w:ascii="Times New Roman" w:hAnsi="Times New Roman" w:cs="Times New Roman"/>
          <w:sz w:val="24"/>
          <w:szCs w:val="24"/>
        </w:rPr>
        <w:t>):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 MeSH descriptor: [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Spondylarthropathi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16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Spondylitis, ankylos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8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 MeSH descriptor: [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Spondyliti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] explode all trees (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7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 (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ankylosing spondylitis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201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spondylitis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2153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ArialUnicodeMS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6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Spondylarthropathies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8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7 (ankylos$ or spondyl$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2161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8 (bekhterev$ or bechterew$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16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9 (Marie adj struempell$):ti,ab,kw (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ArialUnicodeMS" w:cs="Times New Roman"/>
          <w:kern w:val="0"/>
          <w:sz w:val="24"/>
          <w:szCs w:val="24"/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10 #1 OR #2 OR #3 OR #4 OR #5 OR #6 OR #7 OR #8 OR #9 (2</w:t>
      </w:r>
      <w:r>
        <w:rPr>
          <w:rFonts w:hint="eastAsia" w:ascii="Times New Roman" w:hAnsi="Times New Roman" w:eastAsia="ArialUnicodeMS" w:cs="Times New Roman"/>
          <w:kern w:val="0"/>
          <w:sz w:val="24"/>
          <w:szCs w:val="24"/>
          <w:lang w:val="en-US" w:eastAsia="zh-CN"/>
        </w:rPr>
        <w:t>779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 xml:space="preserve">1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tumor necrosis factor-alpha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0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1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umo?r necrosis factor-alpha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39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3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umo?r necrosis factor-α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34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4 (tumo?r necrosis factor alpha antibody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5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sz w:val="24"/>
          <w:szCs w:val="24"/>
        </w:rPr>
        <w:t>15 (tumo?r necrosis factor-α antibody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6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umo?r necrosis factor?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139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7 (tumo?r necrosis factor antibod*): 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4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8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umo?r necrosis factor* inhibitor*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9 (anti-tumo?r necrosis factor*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8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nti-TNF-alpha monoclonal antibod*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2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nti tnf*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79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22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titnf*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01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 MeSH descriptor: [Etanercept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6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4 (etanercept or enbrel) 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19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5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rtolizumab or CDP870 or cimzia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5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26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olimumab or "CNTO 148" or simponi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7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7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fliximab or cA2 or TA-650 or remicade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88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28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Infliximab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2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9 (adalimumab or humira or d2e7)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03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0 MeSH descriptor: [Adalimumab] explode all trees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4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1 #11 OR #12 OR #13 OR #14 OR #15 OR #16 OR #17 OR #18 OR #19 OR #20 OR #21 OR #22 OR #23 OR #24 OR #25 OR #26 OR #27 OR #28 OR #29 OR #30 (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10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 xml:space="preserve">3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magnetic resonance imag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] explode all trees (7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3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3 (nuclear 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magnetic resonance imaging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94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4 (</w:t>
      </w:r>
      <w:r>
        <w:rPr>
          <w:rFonts w:ascii="Times New Roman" w:hAnsi="Times New Roman" w:eastAsia="ArialUnicodeMS" w:cs="Times New Roman"/>
          <w:kern w:val="0"/>
          <w:sz w:val="24"/>
          <w:szCs w:val="24"/>
        </w:rPr>
        <w:t>magnetic resonance imaging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434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rialUnicodeMS" w:cs="Times New Roman"/>
          <w:kern w:val="0"/>
          <w:sz w:val="24"/>
          <w:szCs w:val="24"/>
        </w:rPr>
        <w:t>35 (MR imag* or magnetic resonance imag* or MRI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ti,ab,kw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365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6 #32 OR #33 OR #34 OR #35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375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7 #10 AND #31 AND 36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6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reviews 2+trial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6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UnicodeM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C6D"/>
    <w:rsid w:val="00067202"/>
    <w:rsid w:val="001269DF"/>
    <w:rsid w:val="00176D6B"/>
    <w:rsid w:val="00220C2C"/>
    <w:rsid w:val="00243AC6"/>
    <w:rsid w:val="00273172"/>
    <w:rsid w:val="00375E7A"/>
    <w:rsid w:val="004C0C6D"/>
    <w:rsid w:val="004E2ACE"/>
    <w:rsid w:val="00545492"/>
    <w:rsid w:val="005736E6"/>
    <w:rsid w:val="005C1172"/>
    <w:rsid w:val="005C7DBF"/>
    <w:rsid w:val="006252BE"/>
    <w:rsid w:val="00626282"/>
    <w:rsid w:val="006263E6"/>
    <w:rsid w:val="00646BEA"/>
    <w:rsid w:val="00682983"/>
    <w:rsid w:val="006C05E4"/>
    <w:rsid w:val="006F1FDB"/>
    <w:rsid w:val="007273ED"/>
    <w:rsid w:val="0083217D"/>
    <w:rsid w:val="00833F56"/>
    <w:rsid w:val="00843A9A"/>
    <w:rsid w:val="0086375B"/>
    <w:rsid w:val="00874D38"/>
    <w:rsid w:val="00920E80"/>
    <w:rsid w:val="00922945"/>
    <w:rsid w:val="00932B3C"/>
    <w:rsid w:val="00937FE6"/>
    <w:rsid w:val="009C59B3"/>
    <w:rsid w:val="00A16945"/>
    <w:rsid w:val="00AA227A"/>
    <w:rsid w:val="00AC44CA"/>
    <w:rsid w:val="00BA2963"/>
    <w:rsid w:val="00BD233D"/>
    <w:rsid w:val="00C0038A"/>
    <w:rsid w:val="00C25EC0"/>
    <w:rsid w:val="00CD5B42"/>
    <w:rsid w:val="00E42087"/>
    <w:rsid w:val="00F72AFF"/>
    <w:rsid w:val="00FA5706"/>
    <w:rsid w:val="02F7354B"/>
    <w:rsid w:val="04252356"/>
    <w:rsid w:val="05156EC5"/>
    <w:rsid w:val="05932F1E"/>
    <w:rsid w:val="059815EC"/>
    <w:rsid w:val="06D60A53"/>
    <w:rsid w:val="07923909"/>
    <w:rsid w:val="0984318E"/>
    <w:rsid w:val="09C973C6"/>
    <w:rsid w:val="0A6A0367"/>
    <w:rsid w:val="0A8F0083"/>
    <w:rsid w:val="0AC10983"/>
    <w:rsid w:val="0B31599E"/>
    <w:rsid w:val="0BDB10B5"/>
    <w:rsid w:val="0CD81699"/>
    <w:rsid w:val="0E890155"/>
    <w:rsid w:val="0FF80A82"/>
    <w:rsid w:val="113207F9"/>
    <w:rsid w:val="14FB7579"/>
    <w:rsid w:val="172D0770"/>
    <w:rsid w:val="17FD5B33"/>
    <w:rsid w:val="18792101"/>
    <w:rsid w:val="18E37000"/>
    <w:rsid w:val="1A3030C9"/>
    <w:rsid w:val="1A3A167B"/>
    <w:rsid w:val="1B2D4113"/>
    <w:rsid w:val="1F342F75"/>
    <w:rsid w:val="2089137F"/>
    <w:rsid w:val="21710B4C"/>
    <w:rsid w:val="22215AB9"/>
    <w:rsid w:val="22AE586D"/>
    <w:rsid w:val="243F74C0"/>
    <w:rsid w:val="26344E9C"/>
    <w:rsid w:val="26CE587F"/>
    <w:rsid w:val="270A0161"/>
    <w:rsid w:val="273A22C9"/>
    <w:rsid w:val="28F77294"/>
    <w:rsid w:val="29D8726C"/>
    <w:rsid w:val="2A5C1291"/>
    <w:rsid w:val="2B144FB7"/>
    <w:rsid w:val="2FA5689D"/>
    <w:rsid w:val="30B632CD"/>
    <w:rsid w:val="31957849"/>
    <w:rsid w:val="31A0047D"/>
    <w:rsid w:val="349A2629"/>
    <w:rsid w:val="37C07FA4"/>
    <w:rsid w:val="39057F7C"/>
    <w:rsid w:val="39DE12C9"/>
    <w:rsid w:val="3AA92614"/>
    <w:rsid w:val="3ABB5F5F"/>
    <w:rsid w:val="3AFC6E19"/>
    <w:rsid w:val="3BB660F7"/>
    <w:rsid w:val="3CFA3EF8"/>
    <w:rsid w:val="3E306F9E"/>
    <w:rsid w:val="3EEE4F81"/>
    <w:rsid w:val="408B4244"/>
    <w:rsid w:val="408C00E8"/>
    <w:rsid w:val="41155999"/>
    <w:rsid w:val="417D1136"/>
    <w:rsid w:val="425976D2"/>
    <w:rsid w:val="43B554C4"/>
    <w:rsid w:val="448B20D5"/>
    <w:rsid w:val="46653656"/>
    <w:rsid w:val="46F12B85"/>
    <w:rsid w:val="48653B1B"/>
    <w:rsid w:val="49962120"/>
    <w:rsid w:val="49A92879"/>
    <w:rsid w:val="4AB35624"/>
    <w:rsid w:val="4AD92D3F"/>
    <w:rsid w:val="4B50480A"/>
    <w:rsid w:val="4B8741E8"/>
    <w:rsid w:val="4C7C70C8"/>
    <w:rsid w:val="4C855165"/>
    <w:rsid w:val="4CBE1223"/>
    <w:rsid w:val="4E442E96"/>
    <w:rsid w:val="4FD81A57"/>
    <w:rsid w:val="50167781"/>
    <w:rsid w:val="50677F23"/>
    <w:rsid w:val="52225EF1"/>
    <w:rsid w:val="54BE2BE4"/>
    <w:rsid w:val="566A4629"/>
    <w:rsid w:val="57BF2271"/>
    <w:rsid w:val="59FF7232"/>
    <w:rsid w:val="5BFF7AC9"/>
    <w:rsid w:val="5CBF5500"/>
    <w:rsid w:val="5D76719D"/>
    <w:rsid w:val="5F4B35F2"/>
    <w:rsid w:val="5F7D1F16"/>
    <w:rsid w:val="60852457"/>
    <w:rsid w:val="62F73CF2"/>
    <w:rsid w:val="64A13CB0"/>
    <w:rsid w:val="64E02496"/>
    <w:rsid w:val="659C224B"/>
    <w:rsid w:val="66963065"/>
    <w:rsid w:val="67600432"/>
    <w:rsid w:val="67C74A0A"/>
    <w:rsid w:val="67FA3431"/>
    <w:rsid w:val="68B32D01"/>
    <w:rsid w:val="68B354C1"/>
    <w:rsid w:val="69162FD4"/>
    <w:rsid w:val="6D05589B"/>
    <w:rsid w:val="6EC82249"/>
    <w:rsid w:val="6F711851"/>
    <w:rsid w:val="71CC61DE"/>
    <w:rsid w:val="762B40E2"/>
    <w:rsid w:val="7679035A"/>
    <w:rsid w:val="76C27C1B"/>
    <w:rsid w:val="77CD761C"/>
    <w:rsid w:val="7802153E"/>
    <w:rsid w:val="794807BD"/>
    <w:rsid w:val="7A4D67A1"/>
    <w:rsid w:val="7B0850E8"/>
    <w:rsid w:val="7ED84761"/>
    <w:rsid w:val="7FAE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current-selection"/>
    <w:basedOn w:val="3"/>
    <w:qFormat/>
    <w:uiPriority w:val="0"/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153</Words>
  <Characters>6578</Characters>
  <Lines>54</Lines>
  <Paragraphs>15</Paragraphs>
  <TotalTime>1386</TotalTime>
  <ScaleCrop>false</ScaleCrop>
  <LinksUpToDate>false</LinksUpToDate>
  <CharactersWithSpaces>7716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0:00Z</dcterms:created>
  <dc:creator>C YH</dc:creator>
  <cp:lastModifiedBy>️</cp:lastModifiedBy>
  <dcterms:modified xsi:type="dcterms:W3CDTF">2020-11-14T14:34:15Z</dcterms:modified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